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4992CC" w14:textId="3B6A5153" w:rsidR="00961C1F" w:rsidRPr="00F74936" w:rsidRDefault="00F74936" w:rsidP="00961C1F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bCs/>
        </w:rPr>
        <w:t xml:space="preserve">Multimedia Appendix </w:t>
      </w:r>
      <w:r w:rsidR="001A18FB">
        <w:rPr>
          <w:rFonts w:ascii="Times New Roman" w:hAnsi="Times New Roman" w:cs="Times New Roman"/>
          <w:b/>
          <w:bCs/>
        </w:rPr>
        <w:t>5</w:t>
      </w:r>
      <w:r w:rsidR="00815012">
        <w:rPr>
          <w:rFonts w:ascii="Times New Roman" w:hAnsi="Times New Roman" w:cs="Times New Roman"/>
          <w:b/>
          <w:bCs/>
        </w:rPr>
        <w:t>.</w:t>
      </w:r>
      <w:r w:rsidR="00961C1F" w:rsidRPr="006D5CD2">
        <w:rPr>
          <w:rFonts w:ascii="Times New Roman" w:hAnsi="Times New Roman" w:cs="Times New Roman"/>
          <w:b/>
          <w:bCs/>
        </w:rPr>
        <w:t xml:space="preserve"> </w:t>
      </w:r>
      <w:r w:rsidR="00961C1F" w:rsidRPr="00F74936">
        <w:rPr>
          <w:rFonts w:ascii="Times New Roman" w:hAnsi="Times New Roman" w:cs="Times New Roman"/>
          <w:color w:val="000000"/>
        </w:rPr>
        <w:t xml:space="preserve">Association </w:t>
      </w:r>
      <w:r w:rsidRPr="00F74936">
        <w:rPr>
          <w:rFonts w:ascii="Times New Roman" w:hAnsi="Times New Roman" w:cs="Times New Roman"/>
          <w:color w:val="000000"/>
        </w:rPr>
        <w:t>between</w:t>
      </w:r>
      <w:r w:rsidRPr="00F74936">
        <w:rPr>
          <w:rFonts w:ascii="Times New Roman" w:hAnsi="Times New Roman" w:cs="Times New Roman"/>
          <w:color w:val="000000"/>
        </w:rPr>
        <w:t xml:space="preserve"> </w:t>
      </w:r>
      <w:r w:rsidRPr="00F74936">
        <w:rPr>
          <w:rFonts w:ascii="Times New Roman" w:hAnsi="Times New Roman" w:cs="Times New Roman"/>
          <w:color w:val="000000"/>
        </w:rPr>
        <w:t xml:space="preserve">digital Clock Drawing Test </w:t>
      </w:r>
      <w:r w:rsidR="00961C1F" w:rsidRPr="00F74936">
        <w:rPr>
          <w:rFonts w:ascii="Times New Roman" w:hAnsi="Times New Roman" w:cs="Times New Roman"/>
          <w:color w:val="000000"/>
        </w:rPr>
        <w:t xml:space="preserve">composite scores </w:t>
      </w:r>
      <w:r>
        <w:rPr>
          <w:rFonts w:ascii="Times New Roman" w:hAnsi="Times New Roman" w:cs="Times New Roman"/>
          <w:color w:val="000000"/>
        </w:rPr>
        <w:t>and</w:t>
      </w:r>
      <w:r w:rsidR="00961C1F" w:rsidRPr="00F74936">
        <w:rPr>
          <w:rFonts w:ascii="Times New Roman" w:hAnsi="Times New Roman" w:cs="Times New Roman"/>
          <w:color w:val="000000"/>
        </w:rPr>
        <w:t xml:space="preserve"> </w:t>
      </w:r>
      <w:r w:rsidRPr="00F74936">
        <w:rPr>
          <w:rFonts w:ascii="Times New Roman" w:hAnsi="Times New Roman" w:cs="Times New Roman"/>
          <w:color w:val="000000"/>
        </w:rPr>
        <w:t>white matter hyperintensity</w:t>
      </w:r>
      <w:r w:rsidRPr="00F74936" w:rsidDel="0027453C">
        <w:rPr>
          <w:rFonts w:ascii="Times New Roman" w:hAnsi="Times New Roman" w:cs="Times New Roman"/>
          <w:color w:val="000000"/>
        </w:rPr>
        <w:t xml:space="preserve"> </w:t>
      </w:r>
      <w:r w:rsidR="00961C1F" w:rsidRPr="00F74936">
        <w:rPr>
          <w:rFonts w:ascii="Times New Roman" w:hAnsi="Times New Roman" w:cs="Times New Roman"/>
          <w:color w:val="000000"/>
        </w:rPr>
        <w:t xml:space="preserve">volume </w:t>
      </w:r>
      <w:r w:rsidR="00932E28" w:rsidRPr="00F74936">
        <w:rPr>
          <w:rFonts w:ascii="Times New Roman" w:hAnsi="Times New Roman" w:cs="Times New Roman"/>
          <w:color w:val="000000"/>
        </w:rPr>
        <w:t>after additionally adjusting for vascular risk factors</w:t>
      </w:r>
      <w:r>
        <w:rPr>
          <w:rFonts w:ascii="Times New Roman" w:hAnsi="Times New Roman" w:cs="Times New Roman"/>
          <w:color w:val="000000"/>
        </w:rPr>
        <w:t>.</w:t>
      </w:r>
    </w:p>
    <w:p w14:paraId="2D22A9A0" w14:textId="77777777" w:rsidR="00F74936" w:rsidRPr="004B59AA" w:rsidRDefault="00F74936" w:rsidP="00961C1F">
      <w:pPr>
        <w:rPr>
          <w:rFonts w:ascii="Times New Roman" w:hAnsi="Times New Roman" w:cs="Times New Roman"/>
        </w:rPr>
      </w:pPr>
    </w:p>
    <w:tbl>
      <w:tblPr>
        <w:tblStyle w:val="GridTable6Colorful-Accent1"/>
        <w:tblW w:w="8036" w:type="dxa"/>
        <w:tblLayout w:type="fixed"/>
        <w:tblLook w:val="04A0" w:firstRow="1" w:lastRow="0" w:firstColumn="1" w:lastColumn="0" w:noHBand="0" w:noVBand="1"/>
      </w:tblPr>
      <w:tblGrid>
        <w:gridCol w:w="1597"/>
        <w:gridCol w:w="1073"/>
        <w:gridCol w:w="1074"/>
        <w:gridCol w:w="1073"/>
        <w:gridCol w:w="1073"/>
        <w:gridCol w:w="1073"/>
        <w:gridCol w:w="1073"/>
      </w:tblGrid>
      <w:tr w:rsidR="00823999" w:rsidRPr="002B6878" w14:paraId="4D86E6E9" w14:textId="77777777" w:rsidTr="008239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vMerge w:val="restart"/>
            <w:shd w:val="clear" w:color="auto" w:fill="D9E2F3" w:themeFill="accent1" w:themeFillTint="33"/>
            <w:noWrap/>
            <w:vAlign w:val="center"/>
          </w:tcPr>
          <w:p w14:paraId="105DE981" w14:textId="4E4BCAB6" w:rsidR="00823999" w:rsidRDefault="00823999" w:rsidP="0082399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DT</w:t>
            </w:r>
          </w:p>
          <w:p w14:paraId="543C2E67" w14:textId="391FB48A" w:rsidR="00823999" w:rsidRPr="002B6878" w:rsidRDefault="00823999" w:rsidP="0082399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osite score</w:t>
            </w:r>
          </w:p>
        </w:tc>
        <w:tc>
          <w:tcPr>
            <w:tcW w:w="3220" w:type="dxa"/>
            <w:gridSpan w:val="3"/>
            <w:shd w:val="clear" w:color="auto" w:fill="D9E2F3" w:themeFill="accent1" w:themeFillTint="33"/>
            <w:vAlign w:val="center"/>
          </w:tcPr>
          <w:p w14:paraId="57029B8F" w14:textId="0F2ACE86" w:rsidR="00823999" w:rsidRPr="002B6878" w:rsidRDefault="00823999" w:rsidP="008239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MH volume</w:t>
            </w:r>
          </w:p>
        </w:tc>
        <w:tc>
          <w:tcPr>
            <w:tcW w:w="3219" w:type="dxa"/>
            <w:gridSpan w:val="3"/>
            <w:shd w:val="clear" w:color="auto" w:fill="D9E2F3" w:themeFill="accent1" w:themeFillTint="33"/>
            <w:vAlign w:val="center"/>
          </w:tcPr>
          <w:p w14:paraId="32CBBFB9" w14:textId="67927735" w:rsidR="00823999" w:rsidRPr="002B6878" w:rsidRDefault="00823999" w:rsidP="008239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MH-Large</w:t>
            </w:r>
          </w:p>
        </w:tc>
      </w:tr>
      <w:tr w:rsidR="00823999" w:rsidRPr="002B6878" w14:paraId="5D1EE6D7" w14:textId="54FA1E34" w:rsidTr="00823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vMerge/>
            <w:noWrap/>
            <w:vAlign w:val="center"/>
            <w:hideMark/>
          </w:tcPr>
          <w:p w14:paraId="67C7D9DC" w14:textId="6E9B567B" w:rsidR="00823999" w:rsidRPr="002B6878" w:rsidRDefault="00823999" w:rsidP="0082399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vAlign w:val="center"/>
          </w:tcPr>
          <w:p w14:paraId="32EE7CDB" w14:textId="5B862DEA" w:rsidR="00823999" w:rsidRPr="002B6878" w:rsidRDefault="00823999" w:rsidP="00823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ffect size</w:t>
            </w:r>
          </w:p>
        </w:tc>
        <w:tc>
          <w:tcPr>
            <w:tcW w:w="1074" w:type="dxa"/>
            <w:vAlign w:val="center"/>
          </w:tcPr>
          <w:p w14:paraId="02389F80" w14:textId="16373544" w:rsidR="00823999" w:rsidRPr="002B6878" w:rsidRDefault="00823999" w:rsidP="00823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073" w:type="dxa"/>
            <w:vAlign w:val="center"/>
          </w:tcPr>
          <w:p w14:paraId="514B9EFB" w14:textId="7FDF8866" w:rsidR="00823999" w:rsidRPr="002B6878" w:rsidRDefault="00823999" w:rsidP="00823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2B687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 </w:t>
            </w:r>
            <w:r w:rsidRPr="002B687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73" w:type="dxa"/>
            <w:vAlign w:val="center"/>
          </w:tcPr>
          <w:p w14:paraId="1A65A256" w14:textId="5E852DD2" w:rsidR="00823999" w:rsidRPr="002B6878" w:rsidRDefault="00823999" w:rsidP="00823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ffect size</w:t>
            </w:r>
          </w:p>
        </w:tc>
        <w:tc>
          <w:tcPr>
            <w:tcW w:w="1073" w:type="dxa"/>
            <w:vAlign w:val="center"/>
          </w:tcPr>
          <w:p w14:paraId="481170DE" w14:textId="2A43611C" w:rsidR="00823999" w:rsidRPr="002B6878" w:rsidRDefault="00823999" w:rsidP="00823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073" w:type="dxa"/>
            <w:vAlign w:val="center"/>
          </w:tcPr>
          <w:p w14:paraId="6023D441" w14:textId="5A43FFE9" w:rsidR="00823999" w:rsidRPr="002B6878" w:rsidRDefault="00823999" w:rsidP="00823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2B687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 </w:t>
            </w:r>
            <w:r w:rsidRPr="002B687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823999" w:rsidRPr="002B6878" w14:paraId="125570DC" w14:textId="5992B91F" w:rsidTr="00823999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hideMark/>
          </w:tcPr>
          <w:p w14:paraId="058AA6EB" w14:textId="77777777" w:rsidR="00823999" w:rsidRPr="002B6878" w:rsidRDefault="00823999" w:rsidP="000E28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DT_LMi</w:t>
            </w:r>
          </w:p>
        </w:tc>
        <w:tc>
          <w:tcPr>
            <w:tcW w:w="1073" w:type="dxa"/>
          </w:tcPr>
          <w:p w14:paraId="41CA0E58" w14:textId="77777777" w:rsidR="00823999" w:rsidRPr="002B6878" w:rsidRDefault="00823999" w:rsidP="000E2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5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4" w:type="dxa"/>
          </w:tcPr>
          <w:p w14:paraId="7F951550" w14:textId="77777777" w:rsidR="00823999" w:rsidRPr="002B6878" w:rsidRDefault="00823999" w:rsidP="000E2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3" w:type="dxa"/>
          </w:tcPr>
          <w:p w14:paraId="155FABFB" w14:textId="77777777" w:rsidR="00823999" w:rsidRPr="002B6878" w:rsidRDefault="00823999" w:rsidP="000E2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3" w:type="dxa"/>
          </w:tcPr>
          <w:p w14:paraId="6CD4CF99" w14:textId="1BD62B2F" w:rsidR="00823999" w:rsidRPr="002B6878" w:rsidRDefault="00823999" w:rsidP="000E2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73" w:type="dxa"/>
          </w:tcPr>
          <w:p w14:paraId="3B2D0BA8" w14:textId="05576EDF" w:rsidR="00823999" w:rsidRPr="002B6878" w:rsidRDefault="00823999" w:rsidP="000E2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3" w:type="dxa"/>
          </w:tcPr>
          <w:p w14:paraId="4A24F53C" w14:textId="244F4427" w:rsidR="00823999" w:rsidRPr="002B6878" w:rsidRDefault="00823999" w:rsidP="000E2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 w:rsidR="00823999" w:rsidRPr="002B6878" w14:paraId="40F6B9F5" w14:textId="06E0EA66" w:rsidTr="00823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hideMark/>
          </w:tcPr>
          <w:p w14:paraId="72D775FF" w14:textId="77777777" w:rsidR="00823999" w:rsidRPr="002B6878" w:rsidRDefault="00823999" w:rsidP="000E28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DT_LMd</w:t>
            </w:r>
          </w:p>
        </w:tc>
        <w:tc>
          <w:tcPr>
            <w:tcW w:w="1073" w:type="dxa"/>
          </w:tcPr>
          <w:p w14:paraId="4449926C" w14:textId="77777777" w:rsidR="00823999" w:rsidRPr="002B6878" w:rsidRDefault="00823999" w:rsidP="000E2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7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4" w:type="dxa"/>
          </w:tcPr>
          <w:p w14:paraId="55832368" w14:textId="77777777" w:rsidR="00823999" w:rsidRPr="002B6878" w:rsidRDefault="00823999" w:rsidP="000E2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3" w:type="dxa"/>
          </w:tcPr>
          <w:p w14:paraId="22F23562" w14:textId="77777777" w:rsidR="00823999" w:rsidRPr="002B6878" w:rsidRDefault="00823999" w:rsidP="000E2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3" w:type="dxa"/>
          </w:tcPr>
          <w:p w14:paraId="7D8CF83C" w14:textId="7134502E" w:rsidR="00823999" w:rsidRPr="002B6878" w:rsidRDefault="00823999" w:rsidP="000E2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73" w:type="dxa"/>
          </w:tcPr>
          <w:p w14:paraId="241C03F2" w14:textId="765E9E51" w:rsidR="00823999" w:rsidRPr="002B6878" w:rsidRDefault="00823999" w:rsidP="000E2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3" w:type="dxa"/>
          </w:tcPr>
          <w:p w14:paraId="61D00EFD" w14:textId="5843DB72" w:rsidR="00823999" w:rsidRPr="002B6878" w:rsidRDefault="00823999" w:rsidP="000E2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 w:rsidR="00823999" w:rsidRPr="002B6878" w14:paraId="4E898D43" w14:textId="05DBE2F8" w:rsidTr="00823999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hideMark/>
          </w:tcPr>
          <w:p w14:paraId="5448BF2C" w14:textId="77777777" w:rsidR="00823999" w:rsidRPr="002B6878" w:rsidRDefault="00823999" w:rsidP="000E28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DT_LMr</w:t>
            </w:r>
          </w:p>
        </w:tc>
        <w:tc>
          <w:tcPr>
            <w:tcW w:w="1073" w:type="dxa"/>
          </w:tcPr>
          <w:p w14:paraId="7B487B4C" w14:textId="77777777" w:rsidR="00823999" w:rsidRPr="002B6878" w:rsidRDefault="00823999" w:rsidP="000E2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5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4" w:type="dxa"/>
          </w:tcPr>
          <w:p w14:paraId="26AF0C98" w14:textId="77777777" w:rsidR="00823999" w:rsidRPr="002B6878" w:rsidRDefault="00823999" w:rsidP="000E2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3" w:type="dxa"/>
          </w:tcPr>
          <w:p w14:paraId="2482F1F8" w14:textId="77777777" w:rsidR="00823999" w:rsidRPr="002B6878" w:rsidRDefault="00823999" w:rsidP="000E2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3" w:type="dxa"/>
          </w:tcPr>
          <w:p w14:paraId="5F9EFC83" w14:textId="148D32E5" w:rsidR="00823999" w:rsidRPr="002B6878" w:rsidRDefault="00823999" w:rsidP="000E2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73" w:type="dxa"/>
          </w:tcPr>
          <w:p w14:paraId="714A252C" w14:textId="32D364DD" w:rsidR="00823999" w:rsidRPr="002B6878" w:rsidRDefault="00823999" w:rsidP="000E2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3" w:type="dxa"/>
          </w:tcPr>
          <w:p w14:paraId="4481054A" w14:textId="5E9F449F" w:rsidR="00823999" w:rsidRPr="002B6878" w:rsidRDefault="00823999" w:rsidP="000E2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 w:rsidR="00823999" w:rsidRPr="002B6878" w14:paraId="7CCADE14" w14:textId="24B4CEE9" w:rsidTr="00823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hideMark/>
          </w:tcPr>
          <w:p w14:paraId="0DFD18D6" w14:textId="77777777" w:rsidR="00823999" w:rsidRPr="002B6878" w:rsidRDefault="00823999" w:rsidP="000E28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DT_VRi</w:t>
            </w:r>
          </w:p>
        </w:tc>
        <w:tc>
          <w:tcPr>
            <w:tcW w:w="1073" w:type="dxa"/>
          </w:tcPr>
          <w:p w14:paraId="4E369804" w14:textId="77777777" w:rsidR="00823999" w:rsidRPr="002B6878" w:rsidRDefault="00823999" w:rsidP="000E2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5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4" w:type="dxa"/>
          </w:tcPr>
          <w:p w14:paraId="1F72B8C8" w14:textId="77777777" w:rsidR="00823999" w:rsidRPr="002B6878" w:rsidRDefault="00823999" w:rsidP="000E2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3" w:type="dxa"/>
          </w:tcPr>
          <w:p w14:paraId="0F2796A5" w14:textId="77777777" w:rsidR="00823999" w:rsidRPr="002B6878" w:rsidRDefault="00823999" w:rsidP="000E2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3" w:type="dxa"/>
          </w:tcPr>
          <w:p w14:paraId="4772911E" w14:textId="26BB4F39" w:rsidR="00823999" w:rsidRPr="002B6878" w:rsidRDefault="00823999" w:rsidP="000E2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73" w:type="dxa"/>
          </w:tcPr>
          <w:p w14:paraId="113608E3" w14:textId="0542A42C" w:rsidR="00823999" w:rsidRPr="002B6878" w:rsidRDefault="00823999" w:rsidP="000E2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3" w:type="dxa"/>
          </w:tcPr>
          <w:p w14:paraId="60FFAFE6" w14:textId="0041B12E" w:rsidR="00823999" w:rsidRPr="002B6878" w:rsidRDefault="00823999" w:rsidP="000E2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 w:rsidR="00823999" w:rsidRPr="002B6878" w14:paraId="2AFFA34D" w14:textId="4C0BF6AD" w:rsidTr="00823999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hideMark/>
          </w:tcPr>
          <w:p w14:paraId="0DB69091" w14:textId="77777777" w:rsidR="00823999" w:rsidRPr="002B6878" w:rsidRDefault="00823999" w:rsidP="000E28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DT_VRd</w:t>
            </w:r>
          </w:p>
        </w:tc>
        <w:tc>
          <w:tcPr>
            <w:tcW w:w="1073" w:type="dxa"/>
          </w:tcPr>
          <w:p w14:paraId="39145A34" w14:textId="77777777" w:rsidR="00823999" w:rsidRPr="002B6878" w:rsidRDefault="00823999" w:rsidP="000E2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5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4" w:type="dxa"/>
          </w:tcPr>
          <w:p w14:paraId="5CD545DF" w14:textId="77777777" w:rsidR="00823999" w:rsidRPr="002B6878" w:rsidRDefault="00823999" w:rsidP="000E2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3" w:type="dxa"/>
          </w:tcPr>
          <w:p w14:paraId="7CE652B3" w14:textId="77777777" w:rsidR="00823999" w:rsidRPr="002B6878" w:rsidRDefault="00823999" w:rsidP="000E2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3" w:type="dxa"/>
          </w:tcPr>
          <w:p w14:paraId="020328D0" w14:textId="3FB64377" w:rsidR="00823999" w:rsidRPr="002B6878" w:rsidRDefault="00823999" w:rsidP="000E2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73" w:type="dxa"/>
          </w:tcPr>
          <w:p w14:paraId="4E415E7F" w14:textId="1A7C45B4" w:rsidR="00823999" w:rsidRPr="002B6878" w:rsidRDefault="00823999" w:rsidP="000E2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3" w:type="dxa"/>
          </w:tcPr>
          <w:p w14:paraId="3CD30B0D" w14:textId="617A8121" w:rsidR="00823999" w:rsidRPr="002B6878" w:rsidRDefault="00823999" w:rsidP="000E2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 w:rsidR="00823999" w:rsidRPr="002B6878" w14:paraId="1EEA2533" w14:textId="075BC532" w:rsidTr="00823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hideMark/>
          </w:tcPr>
          <w:p w14:paraId="2C2887A2" w14:textId="77777777" w:rsidR="00823999" w:rsidRPr="002B6878" w:rsidRDefault="00823999" w:rsidP="000E28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DT_VRr</w:t>
            </w:r>
          </w:p>
        </w:tc>
        <w:tc>
          <w:tcPr>
            <w:tcW w:w="1073" w:type="dxa"/>
          </w:tcPr>
          <w:p w14:paraId="33C11F98" w14:textId="77777777" w:rsidR="00823999" w:rsidRPr="002B6878" w:rsidRDefault="00823999" w:rsidP="000E2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5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4" w:type="dxa"/>
          </w:tcPr>
          <w:p w14:paraId="12E5DEE4" w14:textId="77777777" w:rsidR="00823999" w:rsidRPr="002B6878" w:rsidRDefault="00823999" w:rsidP="000E2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3" w:type="dxa"/>
          </w:tcPr>
          <w:p w14:paraId="17A48E0C" w14:textId="77777777" w:rsidR="00823999" w:rsidRPr="002B6878" w:rsidRDefault="00823999" w:rsidP="000E2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3" w:type="dxa"/>
          </w:tcPr>
          <w:p w14:paraId="66A8CFFA" w14:textId="16E02548" w:rsidR="00823999" w:rsidRPr="002B6878" w:rsidRDefault="00823999" w:rsidP="000E2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73" w:type="dxa"/>
          </w:tcPr>
          <w:p w14:paraId="753F883A" w14:textId="5105FE19" w:rsidR="00823999" w:rsidRPr="002B6878" w:rsidRDefault="00823999" w:rsidP="000E2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3" w:type="dxa"/>
          </w:tcPr>
          <w:p w14:paraId="215A142E" w14:textId="7C3D2D0D" w:rsidR="00823999" w:rsidRPr="002B6878" w:rsidRDefault="00823999" w:rsidP="000E2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23999" w:rsidRPr="002B6878" w14:paraId="7116CBA0" w14:textId="17C4ECF9" w:rsidTr="00823999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hideMark/>
          </w:tcPr>
          <w:p w14:paraId="17A1C9E8" w14:textId="77777777" w:rsidR="00823999" w:rsidRPr="002B6878" w:rsidRDefault="00823999" w:rsidP="000E28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DT_PASi</w:t>
            </w:r>
          </w:p>
        </w:tc>
        <w:tc>
          <w:tcPr>
            <w:tcW w:w="1073" w:type="dxa"/>
          </w:tcPr>
          <w:p w14:paraId="5238E9CF" w14:textId="77777777" w:rsidR="00823999" w:rsidRPr="002B6878" w:rsidRDefault="00823999" w:rsidP="000E2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1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4" w:type="dxa"/>
          </w:tcPr>
          <w:p w14:paraId="6C6E7B32" w14:textId="77777777" w:rsidR="00823999" w:rsidRPr="002B6878" w:rsidRDefault="00823999" w:rsidP="000E2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3" w:type="dxa"/>
          </w:tcPr>
          <w:p w14:paraId="65791490" w14:textId="77777777" w:rsidR="00823999" w:rsidRPr="002B6878" w:rsidRDefault="00823999" w:rsidP="000E2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3" w:type="dxa"/>
          </w:tcPr>
          <w:p w14:paraId="78C3D223" w14:textId="7CF3BE3A" w:rsidR="00823999" w:rsidRPr="002B6878" w:rsidRDefault="00823999" w:rsidP="000E2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73" w:type="dxa"/>
          </w:tcPr>
          <w:p w14:paraId="0B618613" w14:textId="72891AD6" w:rsidR="00823999" w:rsidRPr="002B6878" w:rsidRDefault="00823999" w:rsidP="000E2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3" w:type="dxa"/>
          </w:tcPr>
          <w:p w14:paraId="37613608" w14:textId="340DCDC5" w:rsidR="00823999" w:rsidRPr="002B6878" w:rsidRDefault="00823999" w:rsidP="000E2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 w:rsidR="00823999" w:rsidRPr="002B6878" w14:paraId="09F26535" w14:textId="2762B46A" w:rsidTr="00823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hideMark/>
          </w:tcPr>
          <w:p w14:paraId="128EA7DF" w14:textId="77777777" w:rsidR="00823999" w:rsidRPr="002B6878" w:rsidRDefault="00823999" w:rsidP="000E28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DT_PASd</w:t>
            </w:r>
          </w:p>
        </w:tc>
        <w:tc>
          <w:tcPr>
            <w:tcW w:w="1073" w:type="dxa"/>
          </w:tcPr>
          <w:p w14:paraId="4EDE014F" w14:textId="77777777" w:rsidR="00823999" w:rsidRPr="002B6878" w:rsidRDefault="00823999" w:rsidP="000E2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8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4" w:type="dxa"/>
          </w:tcPr>
          <w:p w14:paraId="35E50346" w14:textId="77777777" w:rsidR="00823999" w:rsidRPr="002B6878" w:rsidRDefault="00823999" w:rsidP="000E2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3" w:type="dxa"/>
          </w:tcPr>
          <w:p w14:paraId="2DBB6A86" w14:textId="77777777" w:rsidR="00823999" w:rsidRPr="002B6878" w:rsidRDefault="00823999" w:rsidP="000E2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3" w:type="dxa"/>
          </w:tcPr>
          <w:p w14:paraId="10B00261" w14:textId="77BFEE62" w:rsidR="00823999" w:rsidRPr="002B6878" w:rsidRDefault="00823999" w:rsidP="000E2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73" w:type="dxa"/>
          </w:tcPr>
          <w:p w14:paraId="4B57FBBC" w14:textId="43E4154F" w:rsidR="00823999" w:rsidRPr="002B6878" w:rsidRDefault="00823999" w:rsidP="000E2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3" w:type="dxa"/>
          </w:tcPr>
          <w:p w14:paraId="0961337E" w14:textId="7AA0C35C" w:rsidR="00823999" w:rsidRPr="002B6878" w:rsidRDefault="00823999" w:rsidP="000E2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 w:rsidR="00823999" w:rsidRPr="002B6878" w14:paraId="2C2281B4" w14:textId="7101143B" w:rsidTr="00823999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hideMark/>
          </w:tcPr>
          <w:p w14:paraId="33216384" w14:textId="77777777" w:rsidR="00823999" w:rsidRPr="002B6878" w:rsidRDefault="00823999" w:rsidP="000E28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DT_PASr</w:t>
            </w:r>
          </w:p>
        </w:tc>
        <w:tc>
          <w:tcPr>
            <w:tcW w:w="1073" w:type="dxa"/>
          </w:tcPr>
          <w:p w14:paraId="77C7BDE8" w14:textId="77777777" w:rsidR="00823999" w:rsidRPr="002B6878" w:rsidRDefault="00823999" w:rsidP="000E2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4" w:type="dxa"/>
          </w:tcPr>
          <w:p w14:paraId="44CD73ED" w14:textId="77777777" w:rsidR="00823999" w:rsidRPr="002B6878" w:rsidRDefault="00823999" w:rsidP="000E2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3" w:type="dxa"/>
          </w:tcPr>
          <w:p w14:paraId="18E534AD" w14:textId="77777777" w:rsidR="00823999" w:rsidRPr="002B6878" w:rsidRDefault="00823999" w:rsidP="000E2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73" w:type="dxa"/>
          </w:tcPr>
          <w:p w14:paraId="517202C2" w14:textId="63BD823F" w:rsidR="00823999" w:rsidRPr="002B6878" w:rsidRDefault="00823999" w:rsidP="000E2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6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3" w:type="dxa"/>
          </w:tcPr>
          <w:p w14:paraId="1DE0B8E6" w14:textId="79B4B1B6" w:rsidR="00823999" w:rsidRPr="002B6878" w:rsidRDefault="00823999" w:rsidP="000E2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3" w:type="dxa"/>
          </w:tcPr>
          <w:p w14:paraId="51222306" w14:textId="5C09313B" w:rsidR="00823999" w:rsidRPr="002B6878" w:rsidRDefault="00823999" w:rsidP="000E2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823999" w:rsidRPr="002B6878" w14:paraId="3B4E4490" w14:textId="25A6845C" w:rsidTr="00823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hideMark/>
          </w:tcPr>
          <w:p w14:paraId="42D69A5A" w14:textId="77777777" w:rsidR="00823999" w:rsidRPr="002B6878" w:rsidRDefault="00823999" w:rsidP="000E28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DT_DSf</w:t>
            </w:r>
          </w:p>
        </w:tc>
        <w:tc>
          <w:tcPr>
            <w:tcW w:w="1073" w:type="dxa"/>
          </w:tcPr>
          <w:p w14:paraId="15FE1EF3" w14:textId="77777777" w:rsidR="00823999" w:rsidRPr="002B6878" w:rsidRDefault="00823999" w:rsidP="000E2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9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4" w:type="dxa"/>
          </w:tcPr>
          <w:p w14:paraId="50F600E8" w14:textId="77777777" w:rsidR="00823999" w:rsidRPr="002B6878" w:rsidRDefault="00823999" w:rsidP="000E2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3" w:type="dxa"/>
          </w:tcPr>
          <w:p w14:paraId="088D99B4" w14:textId="77777777" w:rsidR="00823999" w:rsidRPr="002B6878" w:rsidRDefault="00823999" w:rsidP="000E2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3" w:type="dxa"/>
          </w:tcPr>
          <w:p w14:paraId="00307579" w14:textId="49B68628" w:rsidR="00823999" w:rsidRPr="002B6878" w:rsidRDefault="00823999" w:rsidP="000E2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73" w:type="dxa"/>
          </w:tcPr>
          <w:p w14:paraId="5E175156" w14:textId="765751CB" w:rsidR="00823999" w:rsidRPr="002B6878" w:rsidRDefault="00823999" w:rsidP="000E2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3" w:type="dxa"/>
          </w:tcPr>
          <w:p w14:paraId="3F983ACB" w14:textId="71D408F2" w:rsidR="00823999" w:rsidRPr="002B6878" w:rsidRDefault="00823999" w:rsidP="000E2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23999" w:rsidRPr="002B6878" w14:paraId="55016F56" w14:textId="4E144AD9" w:rsidTr="00823999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hideMark/>
          </w:tcPr>
          <w:p w14:paraId="44A92EAA" w14:textId="77777777" w:rsidR="00823999" w:rsidRPr="002B6878" w:rsidRDefault="00823999" w:rsidP="000E28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DT_DSb</w:t>
            </w:r>
          </w:p>
        </w:tc>
        <w:tc>
          <w:tcPr>
            <w:tcW w:w="1073" w:type="dxa"/>
          </w:tcPr>
          <w:p w14:paraId="7B3CDCA2" w14:textId="77777777" w:rsidR="00823999" w:rsidRPr="002B6878" w:rsidRDefault="00823999" w:rsidP="000E2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4" w:type="dxa"/>
          </w:tcPr>
          <w:p w14:paraId="68E92796" w14:textId="77777777" w:rsidR="00823999" w:rsidRPr="002B6878" w:rsidRDefault="00823999" w:rsidP="000E2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3" w:type="dxa"/>
          </w:tcPr>
          <w:p w14:paraId="53A0A5B2" w14:textId="77777777" w:rsidR="00823999" w:rsidRPr="002B6878" w:rsidRDefault="00823999" w:rsidP="000E2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3" w:type="dxa"/>
          </w:tcPr>
          <w:p w14:paraId="7B883D25" w14:textId="58381C92" w:rsidR="00823999" w:rsidRPr="002B6878" w:rsidRDefault="00823999" w:rsidP="000E2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73" w:type="dxa"/>
          </w:tcPr>
          <w:p w14:paraId="349EBE3C" w14:textId="3B519E2B" w:rsidR="00823999" w:rsidRPr="002B6878" w:rsidRDefault="00823999" w:rsidP="000E2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3" w:type="dxa"/>
          </w:tcPr>
          <w:p w14:paraId="48F4DF22" w14:textId="01F89055" w:rsidR="00823999" w:rsidRPr="002B6878" w:rsidRDefault="00823999" w:rsidP="000E2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 w:rsidR="00823999" w:rsidRPr="002B6878" w14:paraId="467F36D8" w14:textId="7521054C" w:rsidTr="00823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hideMark/>
          </w:tcPr>
          <w:p w14:paraId="33190FA2" w14:textId="77777777" w:rsidR="00823999" w:rsidRPr="002B6878" w:rsidRDefault="00823999" w:rsidP="000E28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DT_Trails A</w:t>
            </w:r>
          </w:p>
        </w:tc>
        <w:tc>
          <w:tcPr>
            <w:tcW w:w="1073" w:type="dxa"/>
          </w:tcPr>
          <w:p w14:paraId="243FB302" w14:textId="77777777" w:rsidR="00823999" w:rsidRPr="002B6878" w:rsidRDefault="00823999" w:rsidP="000E2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4" w:type="dxa"/>
          </w:tcPr>
          <w:p w14:paraId="3AC3295F" w14:textId="77777777" w:rsidR="00823999" w:rsidRPr="002B6878" w:rsidRDefault="00823999" w:rsidP="000E2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3" w:type="dxa"/>
          </w:tcPr>
          <w:p w14:paraId="6C16EC96" w14:textId="77777777" w:rsidR="00823999" w:rsidRPr="002B6878" w:rsidRDefault="00823999" w:rsidP="000E2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3" w:type="dxa"/>
          </w:tcPr>
          <w:p w14:paraId="0ED52EAC" w14:textId="34EE02B8" w:rsidR="00823999" w:rsidRPr="002B6878" w:rsidRDefault="00823999" w:rsidP="000E2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73" w:type="dxa"/>
          </w:tcPr>
          <w:p w14:paraId="236C2BEB" w14:textId="37C79C5D" w:rsidR="00823999" w:rsidRPr="002B6878" w:rsidRDefault="00823999" w:rsidP="000E2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3" w:type="dxa"/>
          </w:tcPr>
          <w:p w14:paraId="07DD8907" w14:textId="29581BED" w:rsidR="00823999" w:rsidRPr="002B6878" w:rsidRDefault="00823999" w:rsidP="000E2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23999" w:rsidRPr="002B6878" w14:paraId="1134C6F3" w14:textId="58DE7CED" w:rsidTr="00823999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hideMark/>
          </w:tcPr>
          <w:p w14:paraId="1967DC28" w14:textId="77777777" w:rsidR="00823999" w:rsidRPr="002B6878" w:rsidRDefault="00823999" w:rsidP="000E28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DT_Trails B</w:t>
            </w:r>
          </w:p>
        </w:tc>
        <w:tc>
          <w:tcPr>
            <w:tcW w:w="1073" w:type="dxa"/>
          </w:tcPr>
          <w:p w14:paraId="6BBF8295" w14:textId="77777777" w:rsidR="00823999" w:rsidRPr="002B6878" w:rsidRDefault="00823999" w:rsidP="000E2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4" w:type="dxa"/>
          </w:tcPr>
          <w:p w14:paraId="2D0185CA" w14:textId="77777777" w:rsidR="00823999" w:rsidRPr="002B6878" w:rsidRDefault="00823999" w:rsidP="000E2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3" w:type="dxa"/>
          </w:tcPr>
          <w:p w14:paraId="2E76735F" w14:textId="77777777" w:rsidR="00823999" w:rsidRPr="002B6878" w:rsidRDefault="00823999" w:rsidP="000E2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3" w:type="dxa"/>
          </w:tcPr>
          <w:p w14:paraId="6A6B7074" w14:textId="3C18662E" w:rsidR="00823999" w:rsidRPr="002B6878" w:rsidRDefault="00823999" w:rsidP="000E2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73" w:type="dxa"/>
          </w:tcPr>
          <w:p w14:paraId="36C6029C" w14:textId="7B2E11B5" w:rsidR="00823999" w:rsidRPr="002B6878" w:rsidRDefault="00823999" w:rsidP="000E2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3" w:type="dxa"/>
          </w:tcPr>
          <w:p w14:paraId="655EE6CC" w14:textId="567EA018" w:rsidR="00823999" w:rsidRPr="002B6878" w:rsidRDefault="00823999" w:rsidP="000E2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 w:rsidR="00823999" w:rsidRPr="002B6878" w14:paraId="6F684A61" w14:textId="04C90EEF" w:rsidTr="00823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hideMark/>
          </w:tcPr>
          <w:p w14:paraId="30C11E09" w14:textId="77777777" w:rsidR="00823999" w:rsidRPr="002B6878" w:rsidRDefault="00823999" w:rsidP="000E28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DT_SIM</w:t>
            </w:r>
          </w:p>
        </w:tc>
        <w:tc>
          <w:tcPr>
            <w:tcW w:w="1073" w:type="dxa"/>
          </w:tcPr>
          <w:p w14:paraId="32A1C1BE" w14:textId="77777777" w:rsidR="00823999" w:rsidRPr="002B6878" w:rsidRDefault="00823999" w:rsidP="000E2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1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4" w:type="dxa"/>
          </w:tcPr>
          <w:p w14:paraId="029273FD" w14:textId="77777777" w:rsidR="00823999" w:rsidRPr="002B6878" w:rsidRDefault="00823999" w:rsidP="000E2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3" w:type="dxa"/>
          </w:tcPr>
          <w:p w14:paraId="47785BD8" w14:textId="77777777" w:rsidR="00823999" w:rsidRPr="002B6878" w:rsidRDefault="00823999" w:rsidP="000E2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3" w:type="dxa"/>
          </w:tcPr>
          <w:p w14:paraId="304E8CBD" w14:textId="2A6B60BE" w:rsidR="00823999" w:rsidRPr="002B6878" w:rsidRDefault="00823999" w:rsidP="000E2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73" w:type="dxa"/>
          </w:tcPr>
          <w:p w14:paraId="507A050D" w14:textId="2850D594" w:rsidR="00823999" w:rsidRPr="002B6878" w:rsidRDefault="00823999" w:rsidP="000E2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3" w:type="dxa"/>
          </w:tcPr>
          <w:p w14:paraId="7420AE1E" w14:textId="65D15FD2" w:rsidR="00823999" w:rsidRPr="002B6878" w:rsidRDefault="00823999" w:rsidP="000E2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 w:rsidR="00823999" w:rsidRPr="002B6878" w14:paraId="2CBFBB86" w14:textId="24C4B268" w:rsidTr="00823999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hideMark/>
          </w:tcPr>
          <w:p w14:paraId="0EFA6513" w14:textId="77777777" w:rsidR="00823999" w:rsidRPr="002B6878" w:rsidRDefault="00823999" w:rsidP="000E28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DT_HVOT</w:t>
            </w:r>
          </w:p>
        </w:tc>
        <w:tc>
          <w:tcPr>
            <w:tcW w:w="1073" w:type="dxa"/>
          </w:tcPr>
          <w:p w14:paraId="5D33E04F" w14:textId="77777777" w:rsidR="00823999" w:rsidRPr="002B6878" w:rsidRDefault="00823999" w:rsidP="000E2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6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4" w:type="dxa"/>
          </w:tcPr>
          <w:p w14:paraId="2A310EF7" w14:textId="77777777" w:rsidR="00823999" w:rsidRPr="002B6878" w:rsidRDefault="00823999" w:rsidP="000E2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3" w:type="dxa"/>
          </w:tcPr>
          <w:p w14:paraId="3717F285" w14:textId="77777777" w:rsidR="00823999" w:rsidRPr="002B6878" w:rsidRDefault="00823999" w:rsidP="000E2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3" w:type="dxa"/>
          </w:tcPr>
          <w:p w14:paraId="28FCFCD9" w14:textId="4E77265F" w:rsidR="00823999" w:rsidRPr="002B6878" w:rsidRDefault="00823999" w:rsidP="000E2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73" w:type="dxa"/>
          </w:tcPr>
          <w:p w14:paraId="0C7CEC19" w14:textId="763129E3" w:rsidR="00823999" w:rsidRPr="002B6878" w:rsidRDefault="00823999" w:rsidP="000E2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3" w:type="dxa"/>
          </w:tcPr>
          <w:p w14:paraId="2F7A37B3" w14:textId="23440738" w:rsidR="00823999" w:rsidRPr="002B6878" w:rsidRDefault="00823999" w:rsidP="000E2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 w:rsidR="00823999" w:rsidRPr="002B6878" w14:paraId="098AE9A3" w14:textId="7EB7A5D7" w:rsidTr="00823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hideMark/>
          </w:tcPr>
          <w:p w14:paraId="5289CA09" w14:textId="77777777" w:rsidR="00823999" w:rsidRPr="002B6878" w:rsidRDefault="00823999" w:rsidP="000E28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DT_BNT30</w:t>
            </w:r>
          </w:p>
        </w:tc>
        <w:tc>
          <w:tcPr>
            <w:tcW w:w="1073" w:type="dxa"/>
          </w:tcPr>
          <w:p w14:paraId="5335C175" w14:textId="77777777" w:rsidR="00823999" w:rsidRPr="002B6878" w:rsidRDefault="00823999" w:rsidP="000E2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7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4" w:type="dxa"/>
          </w:tcPr>
          <w:p w14:paraId="504B9213" w14:textId="77777777" w:rsidR="00823999" w:rsidRPr="002B6878" w:rsidRDefault="00823999" w:rsidP="000E2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3" w:type="dxa"/>
          </w:tcPr>
          <w:p w14:paraId="7E2FC44E" w14:textId="77777777" w:rsidR="00823999" w:rsidRPr="002B6878" w:rsidRDefault="00823999" w:rsidP="000E2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3" w:type="dxa"/>
          </w:tcPr>
          <w:p w14:paraId="666224CF" w14:textId="67908E31" w:rsidR="00823999" w:rsidRPr="002B6878" w:rsidRDefault="00823999" w:rsidP="000E2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73" w:type="dxa"/>
          </w:tcPr>
          <w:p w14:paraId="5E2B1534" w14:textId="39749A30" w:rsidR="00823999" w:rsidRPr="002B6878" w:rsidRDefault="00823999" w:rsidP="000E2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3" w:type="dxa"/>
          </w:tcPr>
          <w:p w14:paraId="35D95D55" w14:textId="04ECAB33" w:rsidR="00823999" w:rsidRPr="002B6878" w:rsidRDefault="00823999" w:rsidP="000E2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 w:rsidR="00823999" w:rsidRPr="002B6878" w14:paraId="60CF122F" w14:textId="6EDE5FDE" w:rsidTr="00823999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hideMark/>
          </w:tcPr>
          <w:p w14:paraId="3131CB16" w14:textId="77777777" w:rsidR="00823999" w:rsidRPr="002B6878" w:rsidRDefault="00823999" w:rsidP="000E28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DT_FAS</w:t>
            </w:r>
          </w:p>
        </w:tc>
        <w:tc>
          <w:tcPr>
            <w:tcW w:w="1073" w:type="dxa"/>
          </w:tcPr>
          <w:p w14:paraId="21AEC722" w14:textId="77777777" w:rsidR="00823999" w:rsidRPr="002B6878" w:rsidRDefault="00823999" w:rsidP="000E2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6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4" w:type="dxa"/>
          </w:tcPr>
          <w:p w14:paraId="491A31A7" w14:textId="77777777" w:rsidR="00823999" w:rsidRPr="002B6878" w:rsidRDefault="00823999" w:rsidP="000E2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3" w:type="dxa"/>
          </w:tcPr>
          <w:p w14:paraId="0CEFA664" w14:textId="77777777" w:rsidR="00823999" w:rsidRPr="002B6878" w:rsidRDefault="00823999" w:rsidP="000E2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3" w:type="dxa"/>
          </w:tcPr>
          <w:p w14:paraId="6410A741" w14:textId="6D69E0FD" w:rsidR="00823999" w:rsidRPr="002B6878" w:rsidRDefault="00823999" w:rsidP="000E2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73" w:type="dxa"/>
          </w:tcPr>
          <w:p w14:paraId="6DED601F" w14:textId="23785433" w:rsidR="00823999" w:rsidRPr="002B6878" w:rsidRDefault="00823999" w:rsidP="000E2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3" w:type="dxa"/>
          </w:tcPr>
          <w:p w14:paraId="468D7A99" w14:textId="4E28E1D4" w:rsidR="00823999" w:rsidRPr="002B6878" w:rsidRDefault="00823999" w:rsidP="000E2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823999" w:rsidRPr="002B6878" w14:paraId="69B4600D" w14:textId="3CA52ACE" w:rsidTr="00823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hideMark/>
          </w:tcPr>
          <w:p w14:paraId="02F97656" w14:textId="77777777" w:rsidR="00823999" w:rsidRPr="002B6878" w:rsidRDefault="00823999" w:rsidP="000E28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DT_FAS-animal</w:t>
            </w:r>
          </w:p>
        </w:tc>
        <w:tc>
          <w:tcPr>
            <w:tcW w:w="1073" w:type="dxa"/>
          </w:tcPr>
          <w:p w14:paraId="56C457E2" w14:textId="77777777" w:rsidR="00823999" w:rsidRPr="002B6878" w:rsidRDefault="00823999" w:rsidP="000E2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5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4" w:type="dxa"/>
          </w:tcPr>
          <w:p w14:paraId="456C5A82" w14:textId="77777777" w:rsidR="00823999" w:rsidRPr="002B6878" w:rsidRDefault="00823999" w:rsidP="000E2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3" w:type="dxa"/>
          </w:tcPr>
          <w:p w14:paraId="68D90C29" w14:textId="77777777" w:rsidR="00823999" w:rsidRPr="002B6878" w:rsidRDefault="00823999" w:rsidP="000E2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3" w:type="dxa"/>
          </w:tcPr>
          <w:p w14:paraId="2767F7E8" w14:textId="39D939CE" w:rsidR="00823999" w:rsidRPr="002B6878" w:rsidRDefault="00823999" w:rsidP="000E2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73" w:type="dxa"/>
          </w:tcPr>
          <w:p w14:paraId="5A9E354E" w14:textId="577C84CB" w:rsidR="00823999" w:rsidRPr="002B6878" w:rsidRDefault="00823999" w:rsidP="000E2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73" w:type="dxa"/>
          </w:tcPr>
          <w:p w14:paraId="026FC9C1" w14:textId="02F482C7" w:rsidR="00823999" w:rsidRPr="002B6878" w:rsidRDefault="00823999" w:rsidP="000E2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×10</w:t>
            </w:r>
            <w:r w:rsidRPr="002B6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</w:tbl>
    <w:p w14:paraId="35E93A68" w14:textId="7FC20F5B" w:rsidR="00E07529" w:rsidRPr="0031604F" w:rsidRDefault="00961C1F" w:rsidP="00BE5FAE">
      <w:pPr>
        <w:autoSpaceDE w:val="0"/>
        <w:autoSpaceDN w:val="0"/>
        <w:adjustRightInd w:val="0"/>
        <w:rPr>
          <w:rFonts w:ascii="Times New Roman" w:hAnsi="Times New Roman" w:cs="Times New Roman"/>
          <w:color w:val="292526"/>
          <w:sz w:val="20"/>
          <w:szCs w:val="20"/>
        </w:rPr>
      </w:pPr>
      <w:r w:rsidRPr="00E07529">
        <w:rPr>
          <w:rFonts w:ascii="Times New Roman" w:hAnsi="Times New Roman" w:cs="Times New Roman"/>
          <w:color w:val="000000"/>
          <w:sz w:val="20"/>
          <w:szCs w:val="20"/>
        </w:rPr>
        <w:t xml:space="preserve">The model was adjusted for age, sex, education, and vascular risk factors (hypertension, diabetes, smoking and atrial fibrillation). </w:t>
      </w:r>
      <w:r w:rsidR="005C5A3F" w:rsidRPr="00E07529">
        <w:rPr>
          <w:rFonts w:ascii="Times New Roman" w:hAnsi="Times New Roman" w:cs="Times New Roman"/>
          <w:sz w:val="20"/>
          <w:szCs w:val="20"/>
        </w:rPr>
        <w:t xml:space="preserve">The white matter hyperintensity (WMH) volume was the percent over the </w:t>
      </w:r>
      <w:r w:rsidR="005C5A3F" w:rsidRPr="00E07529">
        <w:rPr>
          <w:rFonts w:ascii="Times New Roman" w:hAnsi="Times New Roman" w:cs="Times New Roman"/>
          <w:color w:val="231F20"/>
          <w:sz w:val="20"/>
          <w:szCs w:val="20"/>
        </w:rPr>
        <w:t>total cerebral cranial volume (TCV) above the tentorium</w:t>
      </w:r>
      <w:r w:rsidR="005C5A3F" w:rsidRPr="00E07529">
        <w:rPr>
          <w:rFonts w:ascii="Times New Roman" w:hAnsi="Times New Roman" w:cs="Times New Roman"/>
          <w:sz w:val="20"/>
          <w:szCs w:val="20"/>
        </w:rPr>
        <w:t xml:space="preserve"> and was log-transformed.</w:t>
      </w:r>
      <w:r w:rsidR="000E2826" w:rsidRPr="00E07529">
        <w:rPr>
          <w:rFonts w:ascii="Times New Roman" w:hAnsi="Times New Roman" w:cs="Times New Roman"/>
          <w:sz w:val="20"/>
          <w:szCs w:val="20"/>
        </w:rPr>
        <w:t xml:space="preserve"> </w:t>
      </w:r>
      <w:r w:rsidR="0031604F" w:rsidRPr="0031604F">
        <w:rPr>
          <w:rFonts w:ascii="Times New Roman" w:hAnsi="Times New Roman" w:cs="Times New Roman"/>
          <w:sz w:val="20"/>
          <w:szCs w:val="20"/>
        </w:rPr>
        <w:t>The large WMH volume (WMH-Large) was defined as those with more than one standard deviation higher tha</w:t>
      </w:r>
      <w:r w:rsidR="0031604F">
        <w:rPr>
          <w:rFonts w:ascii="Times New Roman" w:hAnsi="Times New Roman" w:cs="Times New Roman"/>
          <w:sz w:val="20"/>
          <w:szCs w:val="20"/>
        </w:rPr>
        <w:t>n the age-specific mean values.</w:t>
      </w:r>
    </w:p>
    <w:p w14:paraId="6F37F4B8" w14:textId="6D677B11" w:rsidR="00961C1F" w:rsidRPr="00E07529" w:rsidRDefault="00961C1F" w:rsidP="00BE5FAE">
      <w:pPr>
        <w:autoSpaceDE w:val="0"/>
        <w:autoSpaceDN w:val="0"/>
        <w:adjustRightInd w:val="0"/>
        <w:rPr>
          <w:rFonts w:ascii="Times New Roman" w:hAnsi="Times New Roman" w:cs="Times New Roman"/>
          <w:color w:val="292526"/>
          <w:sz w:val="20"/>
          <w:szCs w:val="20"/>
        </w:rPr>
      </w:pPr>
      <w:r w:rsidRPr="00E07529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a </w:t>
      </w:r>
      <w:r w:rsidRPr="00E07529">
        <w:rPr>
          <w:rFonts w:ascii="Times New Roman" w:hAnsi="Times New Roman" w:cs="Times New Roman"/>
          <w:sz w:val="20"/>
          <w:szCs w:val="20"/>
        </w:rPr>
        <w:t xml:space="preserve">Bonferroni correction was used to adjust for multiple testing, and significant associations were claimed if </w:t>
      </w:r>
      <w:r w:rsidRPr="00E07529">
        <w:rPr>
          <w:rFonts w:ascii="Times New Roman" w:hAnsi="Times New Roman" w:cs="Times New Roman"/>
          <w:i/>
          <w:sz w:val="20"/>
          <w:szCs w:val="20"/>
        </w:rPr>
        <w:t>p</w:t>
      </w:r>
      <w:r w:rsidRPr="00E07529">
        <w:rPr>
          <w:rFonts w:ascii="Times New Roman" w:hAnsi="Times New Roman" w:cs="Times New Roman"/>
          <w:sz w:val="20"/>
          <w:szCs w:val="20"/>
        </w:rPr>
        <w:t>&lt;0.05/18 (2.8×10</w:t>
      </w:r>
      <w:r w:rsidRPr="00E07529">
        <w:rPr>
          <w:rFonts w:ascii="Times New Roman" w:hAnsi="Times New Roman" w:cs="Times New Roman"/>
          <w:sz w:val="20"/>
          <w:szCs w:val="20"/>
          <w:vertAlign w:val="superscript"/>
        </w:rPr>
        <w:t>-3</w:t>
      </w:r>
      <w:r w:rsidRPr="00E07529">
        <w:rPr>
          <w:rFonts w:ascii="Times New Roman" w:hAnsi="Times New Roman" w:cs="Times New Roman"/>
          <w:sz w:val="20"/>
          <w:szCs w:val="20"/>
        </w:rPr>
        <w:t>) and indicated in bold, where 18 was the number of tests performed.</w:t>
      </w:r>
    </w:p>
    <w:p w14:paraId="43747F6F" w14:textId="77777777" w:rsidR="00A072AA" w:rsidRPr="006D5CD2" w:rsidRDefault="00A072AA">
      <w:pPr>
        <w:rPr>
          <w:rFonts w:ascii="Times New Roman" w:hAnsi="Times New Roman" w:cs="Times New Roman"/>
        </w:rPr>
      </w:pPr>
    </w:p>
    <w:sectPr w:rsidR="00A072AA" w:rsidRPr="006D5CD2" w:rsidSect="00FE4865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72AA"/>
    <w:rsid w:val="00033F3F"/>
    <w:rsid w:val="00037C5F"/>
    <w:rsid w:val="00040A7C"/>
    <w:rsid w:val="00086DE1"/>
    <w:rsid w:val="00087954"/>
    <w:rsid w:val="00091E6A"/>
    <w:rsid w:val="000B2F44"/>
    <w:rsid w:val="000D0BCB"/>
    <w:rsid w:val="000D61A1"/>
    <w:rsid w:val="000E2826"/>
    <w:rsid w:val="00172AAA"/>
    <w:rsid w:val="00193A48"/>
    <w:rsid w:val="001A18FB"/>
    <w:rsid w:val="001B120D"/>
    <w:rsid w:val="001C2826"/>
    <w:rsid w:val="001C5D6F"/>
    <w:rsid w:val="001E0D90"/>
    <w:rsid w:val="001E485B"/>
    <w:rsid w:val="002217B5"/>
    <w:rsid w:val="00235975"/>
    <w:rsid w:val="0026412D"/>
    <w:rsid w:val="00264CD7"/>
    <w:rsid w:val="00270A4E"/>
    <w:rsid w:val="00285F42"/>
    <w:rsid w:val="002B6878"/>
    <w:rsid w:val="002E3D8D"/>
    <w:rsid w:val="002F10EA"/>
    <w:rsid w:val="0031604F"/>
    <w:rsid w:val="003437E5"/>
    <w:rsid w:val="00344BC0"/>
    <w:rsid w:val="00363637"/>
    <w:rsid w:val="0036504A"/>
    <w:rsid w:val="00381359"/>
    <w:rsid w:val="00394816"/>
    <w:rsid w:val="003F2DAD"/>
    <w:rsid w:val="00400CB9"/>
    <w:rsid w:val="00424E66"/>
    <w:rsid w:val="0047356C"/>
    <w:rsid w:val="00492094"/>
    <w:rsid w:val="004968B1"/>
    <w:rsid w:val="004B59AA"/>
    <w:rsid w:val="00502FD1"/>
    <w:rsid w:val="00525891"/>
    <w:rsid w:val="005313E7"/>
    <w:rsid w:val="00582297"/>
    <w:rsid w:val="0059000A"/>
    <w:rsid w:val="005905A1"/>
    <w:rsid w:val="005A3A3A"/>
    <w:rsid w:val="005A5431"/>
    <w:rsid w:val="005C37C1"/>
    <w:rsid w:val="005C5A3F"/>
    <w:rsid w:val="005D31A6"/>
    <w:rsid w:val="006665FE"/>
    <w:rsid w:val="0067629C"/>
    <w:rsid w:val="006A4D50"/>
    <w:rsid w:val="006B4495"/>
    <w:rsid w:val="006B5083"/>
    <w:rsid w:val="006C4073"/>
    <w:rsid w:val="006D1C3C"/>
    <w:rsid w:val="006D5CD2"/>
    <w:rsid w:val="007101F4"/>
    <w:rsid w:val="00722869"/>
    <w:rsid w:val="0074746A"/>
    <w:rsid w:val="00747D4D"/>
    <w:rsid w:val="00747F6E"/>
    <w:rsid w:val="00791829"/>
    <w:rsid w:val="007C756F"/>
    <w:rsid w:val="007E594D"/>
    <w:rsid w:val="0080228E"/>
    <w:rsid w:val="00811346"/>
    <w:rsid w:val="00814184"/>
    <w:rsid w:val="00815012"/>
    <w:rsid w:val="00823999"/>
    <w:rsid w:val="00871791"/>
    <w:rsid w:val="00887BFE"/>
    <w:rsid w:val="008A3B59"/>
    <w:rsid w:val="008C0880"/>
    <w:rsid w:val="008F2F07"/>
    <w:rsid w:val="00932E28"/>
    <w:rsid w:val="00937A52"/>
    <w:rsid w:val="00961C1F"/>
    <w:rsid w:val="00965EB0"/>
    <w:rsid w:val="009700B1"/>
    <w:rsid w:val="00971438"/>
    <w:rsid w:val="009A2AAC"/>
    <w:rsid w:val="009B410E"/>
    <w:rsid w:val="009D5766"/>
    <w:rsid w:val="009E582B"/>
    <w:rsid w:val="009F53AE"/>
    <w:rsid w:val="009F6FFB"/>
    <w:rsid w:val="009F79C4"/>
    <w:rsid w:val="00A07168"/>
    <w:rsid w:val="00A072AA"/>
    <w:rsid w:val="00A36999"/>
    <w:rsid w:val="00A40B79"/>
    <w:rsid w:val="00A84E60"/>
    <w:rsid w:val="00A86E02"/>
    <w:rsid w:val="00A9394D"/>
    <w:rsid w:val="00A97A8F"/>
    <w:rsid w:val="00AA401C"/>
    <w:rsid w:val="00AC5CC1"/>
    <w:rsid w:val="00AD36B5"/>
    <w:rsid w:val="00AD51B3"/>
    <w:rsid w:val="00AE6740"/>
    <w:rsid w:val="00B33F53"/>
    <w:rsid w:val="00B61D55"/>
    <w:rsid w:val="00B87B71"/>
    <w:rsid w:val="00BC137B"/>
    <w:rsid w:val="00BC2529"/>
    <w:rsid w:val="00BE5FAE"/>
    <w:rsid w:val="00BF0CC6"/>
    <w:rsid w:val="00C22CFE"/>
    <w:rsid w:val="00C257F3"/>
    <w:rsid w:val="00C27825"/>
    <w:rsid w:val="00C41079"/>
    <w:rsid w:val="00C60D76"/>
    <w:rsid w:val="00C7040D"/>
    <w:rsid w:val="00CB14C4"/>
    <w:rsid w:val="00CB7C1F"/>
    <w:rsid w:val="00CD6C77"/>
    <w:rsid w:val="00D00047"/>
    <w:rsid w:val="00D03A87"/>
    <w:rsid w:val="00D179BA"/>
    <w:rsid w:val="00D33BAC"/>
    <w:rsid w:val="00DE4651"/>
    <w:rsid w:val="00DF2D45"/>
    <w:rsid w:val="00E07529"/>
    <w:rsid w:val="00E377E3"/>
    <w:rsid w:val="00E45EB0"/>
    <w:rsid w:val="00F12C6A"/>
    <w:rsid w:val="00F13FDE"/>
    <w:rsid w:val="00F14FB5"/>
    <w:rsid w:val="00F34E1A"/>
    <w:rsid w:val="00F74936"/>
    <w:rsid w:val="00F92237"/>
    <w:rsid w:val="00FA107A"/>
    <w:rsid w:val="00FC059E"/>
    <w:rsid w:val="00FC13F8"/>
    <w:rsid w:val="00FC7A0A"/>
    <w:rsid w:val="00FD1DA6"/>
    <w:rsid w:val="00FE4865"/>
    <w:rsid w:val="00FE5A67"/>
    <w:rsid w:val="00FF0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4AD5D"/>
  <w15:chartTrackingRefBased/>
  <w15:docId w15:val="{EB6BFB2E-2D7A-B045-9850-B529FCE69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33F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3F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3F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3F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3F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3F5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F53"/>
    <w:rPr>
      <w:rFonts w:ascii="Times New Roman" w:hAnsi="Times New Roman" w:cs="Times New Roman"/>
      <w:sz w:val="18"/>
      <w:szCs w:val="18"/>
    </w:rPr>
  </w:style>
  <w:style w:type="table" w:styleId="GridTable5Dark-Accent4">
    <w:name w:val="Grid Table 5 Dark Accent 4"/>
    <w:basedOn w:val="TableNormal"/>
    <w:uiPriority w:val="50"/>
    <w:rsid w:val="00AD36B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6Colorful-Accent1">
    <w:name w:val="Grid Table 6 Colorful Accent 1"/>
    <w:basedOn w:val="TableNormal"/>
    <w:uiPriority w:val="51"/>
    <w:rsid w:val="00823999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757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6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4</TotalTime>
  <Pages>1</Pages>
  <Words>317</Words>
  <Characters>18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</dc:creator>
  <cp:keywords/>
  <dc:description/>
  <cp:lastModifiedBy>Editor</cp:lastModifiedBy>
  <cp:revision>105</cp:revision>
  <dcterms:created xsi:type="dcterms:W3CDTF">2020-12-19T15:56:00Z</dcterms:created>
  <dcterms:modified xsi:type="dcterms:W3CDTF">2022-04-04T17:42:00Z</dcterms:modified>
</cp:coreProperties>
</file>